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7"/>
        <w:gridCol w:w="374"/>
        <w:gridCol w:w="432"/>
        <w:gridCol w:w="432"/>
        <w:gridCol w:w="432"/>
        <w:gridCol w:w="431"/>
        <w:gridCol w:w="434"/>
        <w:gridCol w:w="431"/>
        <w:gridCol w:w="431"/>
        <w:gridCol w:w="431"/>
        <w:gridCol w:w="511"/>
        <w:gridCol w:w="511"/>
        <w:gridCol w:w="511"/>
        <w:gridCol w:w="511"/>
        <w:gridCol w:w="505"/>
        <w:gridCol w:w="505"/>
        <w:gridCol w:w="579"/>
        <w:gridCol w:w="619"/>
        <w:gridCol w:w="505"/>
        <w:gridCol w:w="616"/>
        <w:gridCol w:w="511"/>
        <w:gridCol w:w="511"/>
        <w:gridCol w:w="511"/>
        <w:gridCol w:w="511"/>
        <w:gridCol w:w="511"/>
        <w:gridCol w:w="511"/>
        <w:gridCol w:w="616"/>
        <w:gridCol w:w="896"/>
        <w:gridCol w:w="34"/>
      </w:tblGrid>
      <w:tr w:rsidR="006164A0" w:rsidRPr="002B2BE3" w14:paraId="0AD26D33" w14:textId="77777777" w:rsidTr="006164A0">
        <w:trPr>
          <w:gridAfter w:val="1"/>
          <w:wAfter w:w="11" w:type="pct"/>
          <w:trHeight w:val="326"/>
        </w:trPr>
        <w:tc>
          <w:tcPr>
            <w:tcW w:w="4989" w:type="pct"/>
            <w:gridSpan w:val="28"/>
            <w:tcBorders>
              <w:top w:val="nil"/>
              <w:left w:val="nil"/>
              <w:right w:val="nil"/>
            </w:tcBorders>
          </w:tcPr>
          <w:p w14:paraId="67643858" w14:textId="69522D7D" w:rsidR="006164A0" w:rsidRPr="006164A0" w:rsidRDefault="006164A0" w:rsidP="006164A0">
            <w:bookmarkStart w:id="0" w:name="_GoBack"/>
            <w:bookmarkEnd w:id="0"/>
            <w:r w:rsidRPr="006164A0">
              <w:t xml:space="preserve">Appendix S3: Methodological quality ratings of reviewed papers  </w:t>
            </w:r>
          </w:p>
        </w:tc>
      </w:tr>
      <w:tr w:rsidR="0067378E" w:rsidRPr="00662919" w14:paraId="67BD83EF" w14:textId="77777777" w:rsidTr="008E56CA">
        <w:trPr>
          <w:gridAfter w:val="1"/>
          <w:wAfter w:w="11" w:type="pct"/>
          <w:trHeight w:val="326"/>
        </w:trPr>
        <w:tc>
          <w:tcPr>
            <w:tcW w:w="515" w:type="pct"/>
            <w:vMerge w:val="restart"/>
          </w:tcPr>
          <w:p w14:paraId="3BC8FF2A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4183" w:type="pct"/>
            <w:gridSpan w:val="26"/>
          </w:tcPr>
          <w:p w14:paraId="28F1BE35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DOWNS AND BLACK APPRAISAL CRITERIA</w:t>
            </w:r>
          </w:p>
        </w:tc>
        <w:tc>
          <w:tcPr>
            <w:tcW w:w="291" w:type="pct"/>
          </w:tcPr>
          <w:p w14:paraId="5D1AC9D3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Total Score</w:t>
            </w:r>
          </w:p>
        </w:tc>
      </w:tr>
      <w:tr w:rsidR="0071288A" w:rsidRPr="002B2BE3" w14:paraId="4CC29613" w14:textId="77777777" w:rsidTr="006164A0">
        <w:tc>
          <w:tcPr>
            <w:tcW w:w="515" w:type="pct"/>
            <w:vMerge/>
          </w:tcPr>
          <w:p w14:paraId="6C7B5152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</w:tcPr>
          <w:p w14:paraId="51EBAD66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59681093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0850AE2C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1A368E80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A058709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011A4980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6882762F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6FFCDC3D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5299FC6E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7875F3EE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01BE7D9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299A495F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EFD9DAD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164" w:type="pct"/>
          </w:tcPr>
          <w:p w14:paraId="0296B95D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6B51CB25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5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3BEB4AA6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4C9B849E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7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053B71BA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4869541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19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4A18D0A7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3509820B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48CE9EA3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2</w:t>
            </w:r>
          </w:p>
        </w:tc>
        <w:tc>
          <w:tcPr>
            <w:tcW w:w="166" w:type="pct"/>
          </w:tcPr>
          <w:p w14:paraId="39A8A75C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3</w:t>
            </w:r>
          </w:p>
        </w:tc>
        <w:tc>
          <w:tcPr>
            <w:tcW w:w="166" w:type="pct"/>
          </w:tcPr>
          <w:p w14:paraId="16294D97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4</w:t>
            </w:r>
          </w:p>
        </w:tc>
        <w:tc>
          <w:tcPr>
            <w:tcW w:w="166" w:type="pct"/>
          </w:tcPr>
          <w:p w14:paraId="4992532D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5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D8DBD77" w14:textId="77777777" w:rsidR="002B2BE3" w:rsidRPr="00662919" w:rsidRDefault="002B2BE3">
            <w:pPr>
              <w:rPr>
                <w:rFonts w:cstheme="minorHAnsi"/>
                <w:b/>
                <w:sz w:val="20"/>
                <w:szCs w:val="20"/>
              </w:rPr>
            </w:pPr>
            <w:r w:rsidRPr="00662919">
              <w:rPr>
                <w:rFonts w:cstheme="minorHAnsi"/>
                <w:b/>
                <w:sz w:val="20"/>
                <w:szCs w:val="20"/>
              </w:rPr>
              <w:t>26</w:t>
            </w:r>
          </w:p>
        </w:tc>
        <w:tc>
          <w:tcPr>
            <w:tcW w:w="302" w:type="pct"/>
            <w:gridSpan w:val="2"/>
          </w:tcPr>
          <w:p w14:paraId="11AA4916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E56CA" w:rsidRPr="002B2BE3" w14:paraId="7E9A36CE" w14:textId="77777777" w:rsidTr="006164A0">
        <w:tc>
          <w:tcPr>
            <w:tcW w:w="515" w:type="pct"/>
          </w:tcPr>
          <w:p w14:paraId="600442DF" w14:textId="7BF2E4C4" w:rsidR="002B2BE3" w:rsidRPr="00662919" w:rsidRDefault="008E56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2919">
              <w:rPr>
                <w:rFonts w:cstheme="minorHAnsi"/>
                <w:sz w:val="20"/>
                <w:szCs w:val="20"/>
              </w:rPr>
              <w:t xml:space="preserve">Messier  et al. </w:t>
            </w:r>
            <w:r w:rsidRPr="00662919">
              <w:rPr>
                <w:rFonts w:cstheme="minorHAnsi"/>
                <w:sz w:val="20"/>
                <w:szCs w:val="20"/>
                <w:lang w:val="en-US"/>
              </w:rPr>
              <w:t>(2004)</w:t>
            </w:r>
            <w:r w:rsidRPr="00662919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1" w:type="pct"/>
            <w:shd w:val="clear" w:color="auto" w:fill="A5A5A5" w:themeFill="accent3"/>
          </w:tcPr>
          <w:p w14:paraId="1E865B67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36D3199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F147062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E28231D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4D7DC44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0829D02F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7244662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5ACF6FD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78C3C7F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9F9C642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E377797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0F3BCBD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19C732D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49FB815B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509E4B23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63B557B4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3EF27400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7658F525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DC181C7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39C9A85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9E09104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7284934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F8D2862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552FEF0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C0AEDAA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A4C809B" w14:textId="77777777" w:rsidR="002B2BE3" w:rsidRPr="00662919" w:rsidRDefault="002B2BE3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3EE78B9" w14:textId="77777777" w:rsidR="002B2BE3" w:rsidRPr="00662919" w:rsidRDefault="002B2BE3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73CD0E41" w14:textId="77777777" w:rsidTr="006164A0">
        <w:trPr>
          <w:trHeight w:val="326"/>
        </w:trPr>
        <w:tc>
          <w:tcPr>
            <w:tcW w:w="515" w:type="pct"/>
          </w:tcPr>
          <w:p w14:paraId="7D3588B9" w14:textId="10124201" w:rsidR="0067378E" w:rsidRPr="00662919" w:rsidRDefault="008E5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2919">
              <w:rPr>
                <w:rFonts w:cstheme="minorHAnsi"/>
                <w:sz w:val="20"/>
                <w:szCs w:val="20"/>
              </w:rPr>
              <w:t>Nejati</w:t>
            </w:r>
            <w:proofErr w:type="spellEnd"/>
            <w:r w:rsidRPr="00662919">
              <w:rPr>
                <w:rFonts w:cstheme="minorHAnsi"/>
                <w:sz w:val="20"/>
                <w:szCs w:val="20"/>
              </w:rPr>
              <w:t>, et al. (2015)</w:t>
            </w:r>
            <w:r w:rsidRPr="00662919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1" w:type="pct"/>
            <w:shd w:val="clear" w:color="auto" w:fill="A5A5A5" w:themeFill="accent3"/>
          </w:tcPr>
          <w:p w14:paraId="09CB2635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185829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9F0A631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0246184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EBDFC3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19829098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0F1E84B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B694D41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1C57F72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0B7012C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7B4B6C6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AD48FD7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79EFC25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93BC8BE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05910ECC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28F15FA2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EEE942E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31B789BF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692C207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CE6DC15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F9603D2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91D623C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574E748F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7DA66D7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10A83E98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17603B2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4778792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00FA9E73" w14:textId="77777777" w:rsidTr="006164A0">
        <w:tc>
          <w:tcPr>
            <w:tcW w:w="515" w:type="pct"/>
          </w:tcPr>
          <w:p w14:paraId="1CA8D731" w14:textId="14E9519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Jenkinson et al. (2009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1" w:type="pct"/>
            <w:shd w:val="clear" w:color="auto" w:fill="A5A5A5" w:themeFill="accent3"/>
          </w:tcPr>
          <w:p w14:paraId="145424C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B13C6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0A1BF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8482F0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4402C2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4CEAB87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3B4C2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88E8F2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0160E0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924F3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9B11BC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A82C9B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680CB4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4602D77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7611532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11B1398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56F972E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3ABA910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225A12A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48A867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154FEA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4BA703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6F709BA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E0FD2D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0190FE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6C84ADF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3911F54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69157120" w14:textId="77777777" w:rsidTr="006164A0">
        <w:tc>
          <w:tcPr>
            <w:tcW w:w="515" w:type="pct"/>
          </w:tcPr>
          <w:p w14:paraId="299D6178" w14:textId="58E1C9C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Kawasaki et al. (2008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21" w:type="pct"/>
            <w:shd w:val="clear" w:color="auto" w:fill="A5A5A5" w:themeFill="accent3"/>
          </w:tcPr>
          <w:p w14:paraId="15B0FB3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1A1F1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CBDFB1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F55AF2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52DBE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3704DCD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0999B7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FED2EB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927100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A9FCB8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F5060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9A2236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C34398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3A908C9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566F84A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0F40F32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9BCFC0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721C8E3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C8915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1FA30D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62FEDF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7C8D20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E2D4FD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B5C14D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699398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5F3FCDD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DC7E7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CE22234" w14:textId="77777777" w:rsidTr="006164A0">
        <w:trPr>
          <w:trHeight w:val="339"/>
        </w:trPr>
        <w:tc>
          <w:tcPr>
            <w:tcW w:w="515" w:type="pct"/>
          </w:tcPr>
          <w:p w14:paraId="76A1D2E8" w14:textId="00B25B0F" w:rsidR="0067378E" w:rsidRPr="00662919" w:rsidRDefault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Gersing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1" w:type="pct"/>
            <w:shd w:val="clear" w:color="auto" w:fill="A5A5A5" w:themeFill="accent3"/>
          </w:tcPr>
          <w:p w14:paraId="3924F8E8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A6DA20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AEE3798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FD79384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C430BD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632B001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3B048DB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CE7B7C0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0811174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287344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7EE71C6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18F8B6E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AE4ADE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1F0B144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19CD4D94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7425F25E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6ECFE48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387FDE59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1C81D02E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B1C3201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3B71A2B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273BA3D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0CBC8F1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8CAA339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0E4A62F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6EC8492A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14ABC646" w14:textId="77777777" w:rsidR="0067378E" w:rsidRPr="00662919" w:rsidRDefault="0067378E" w:rsidP="0067378E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48BEDD29" w14:textId="77777777" w:rsidTr="006164A0">
        <w:trPr>
          <w:trHeight w:val="255"/>
        </w:trPr>
        <w:tc>
          <w:tcPr>
            <w:tcW w:w="515" w:type="pct"/>
          </w:tcPr>
          <w:p w14:paraId="2A46F644" w14:textId="4F9C3572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Pavelká et al. (2002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1" w:type="pct"/>
            <w:shd w:val="clear" w:color="auto" w:fill="A5A5A5" w:themeFill="accent3"/>
          </w:tcPr>
          <w:p w14:paraId="7F624C3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912DF0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403E65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4A871C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D20739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70FE70F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C3FC3A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541283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FB1BF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1029CD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C48C75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F14348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52F72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84CAF8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60F694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6EA23CA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60FDD7F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0552FDF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5BE5C16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83949A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8CAB5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3908E7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BB61D6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493F9A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BDC41D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3BD6E9B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3ECFE63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4769CF2E" w14:textId="77777777" w:rsidTr="006164A0">
        <w:tc>
          <w:tcPr>
            <w:tcW w:w="515" w:type="pct"/>
          </w:tcPr>
          <w:p w14:paraId="5D37554B" w14:textId="3126D476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Reginster et al. (2001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1" w:type="pct"/>
            <w:shd w:val="clear" w:color="auto" w:fill="A5A5A5" w:themeFill="accent3"/>
          </w:tcPr>
          <w:p w14:paraId="2ED0119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F3E89B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D3536F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D8AC9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04F9BF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39200F7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DFDA73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703B24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3DC3A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2B6296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15FA83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DC6191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3BDFEB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4AE0BC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2ABF3D4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059FBBC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5BF4282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40B505A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7BA5EA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72D70D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54FF00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6B9292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86C450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CA146E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22913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7CCD00E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FA7E78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01D3EE6E" w14:textId="77777777" w:rsidTr="006164A0">
        <w:tc>
          <w:tcPr>
            <w:tcW w:w="515" w:type="pct"/>
          </w:tcPr>
          <w:p w14:paraId="413DE6D6" w14:textId="56DCD7B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Sawitzke et al. (2008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1" w:type="pct"/>
            <w:shd w:val="clear" w:color="auto" w:fill="A5A5A5" w:themeFill="accent3"/>
          </w:tcPr>
          <w:p w14:paraId="7ECD726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AAA273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CAF4E8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C63AFC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75B94B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7F64795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C8F97B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BBBCEE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EFD26B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0C3408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D8F532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E7616C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35388D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26B53F5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124C2FB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0FCF7F6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2656AE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667B58B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2507313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FF7981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892A26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C6CAFB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609DF42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6AC022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FDBCD1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E58B2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4BCFE6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54DEDAAA" w14:textId="77777777" w:rsidTr="006164A0">
        <w:trPr>
          <w:trHeight w:val="241"/>
        </w:trPr>
        <w:tc>
          <w:tcPr>
            <w:tcW w:w="515" w:type="pct"/>
          </w:tcPr>
          <w:p w14:paraId="3A6E988D" w14:textId="24AB0B9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Temple et al. (2006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21" w:type="pct"/>
            <w:shd w:val="clear" w:color="auto" w:fill="A5A5A5" w:themeFill="accent3"/>
          </w:tcPr>
          <w:p w14:paraId="3FDF21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E19139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3128C3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999B82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93B77E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2973C5C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977AD4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F40316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CB4DCE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18AFC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C114CD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EBDC46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12553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FF7AD4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0BBFF76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5E8401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0929B54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201D39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1C3EED0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517D59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E692C6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3DA9B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0498F77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B59ABA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A1BEE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5CA612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6A302A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04646E9F" w14:textId="77777777" w:rsidTr="006164A0">
        <w:tc>
          <w:tcPr>
            <w:tcW w:w="515" w:type="pct"/>
          </w:tcPr>
          <w:p w14:paraId="0477969C" w14:textId="7D79A44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Sawitzke et al. (2010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21" w:type="pct"/>
            <w:shd w:val="clear" w:color="auto" w:fill="A5A5A5" w:themeFill="accent3"/>
          </w:tcPr>
          <w:p w14:paraId="7AD992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7E54C3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2A87D9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4E7E85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FCA536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2FEEDE4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9D127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7F0A22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58AE6A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CBE642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F146EA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DE5D1A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4A8337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43CACF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569272B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4B48AE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3E51B52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5FA056B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252B7C6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04F5D2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FB622D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963ABB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FBF268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335F8D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89803E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AD9BC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E191C6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6AE8C1AD" w14:textId="77777777" w:rsidTr="006164A0">
        <w:tc>
          <w:tcPr>
            <w:tcW w:w="515" w:type="pct"/>
          </w:tcPr>
          <w:p w14:paraId="1BF48841" w14:textId="77E2781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McAlindon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21" w:type="pct"/>
            <w:shd w:val="clear" w:color="auto" w:fill="A5A5A5" w:themeFill="accent3"/>
          </w:tcPr>
          <w:p w14:paraId="0F1BEBD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D32B8B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DE4639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DCDC3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9DB1DB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661029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524921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705F4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A711D5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07FABC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CED15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E6A61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23E252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0524989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67FDEA7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131981E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549908C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0DF2AB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31A1E6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B03C5C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AC77EE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25CE17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2042D29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E950F4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7788B6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6689FD5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6C8A82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64DCF465" w14:textId="77777777" w:rsidTr="006164A0">
        <w:tc>
          <w:tcPr>
            <w:tcW w:w="515" w:type="pct"/>
          </w:tcPr>
          <w:p w14:paraId="7E5B094C" w14:textId="2B4D670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Raynauld et al. (2003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580A7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3B0C71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FD3BD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91D0EB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ACA598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FDA2C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FE0454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9CF81B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8AF8A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173F96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932E68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0C30FF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648CD7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1FF8B1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2389215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ED0005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CA9A9E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3E7C16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CF39F8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93AE0D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2D0952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6F725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2272167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DD5DBA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05792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AAEFC8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4619BFB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576A847B" w14:textId="77777777" w:rsidTr="006164A0">
        <w:tc>
          <w:tcPr>
            <w:tcW w:w="515" w:type="pct"/>
          </w:tcPr>
          <w:p w14:paraId="0B98BEE1" w14:textId="4B28FC2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Benazzo et al. 2016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21" w:type="pct"/>
            <w:shd w:val="clear" w:color="auto" w:fill="A5A5A5" w:themeFill="accent3"/>
          </w:tcPr>
          <w:p w14:paraId="7DDF7EB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20C856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565808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2008DE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3A5136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58B04CC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7E7E8D9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shd w:val="clear" w:color="auto" w:fill="A5A5A5" w:themeFill="accent3"/>
          </w:tcPr>
          <w:p w14:paraId="580ABA2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E93BA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45E801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6865296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BF24B0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93539F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39FE6EB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</w:tcPr>
          <w:p w14:paraId="70EA00C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shd w:val="clear" w:color="auto" w:fill="A5A5A5" w:themeFill="accent3"/>
          </w:tcPr>
          <w:p w14:paraId="5C2BAE4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12C99C4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5B7C47D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9DE232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9F88E8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F7FA8D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F7CAF2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D59030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AD5E76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B1C302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7370A6E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43C0D2F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2F57A9AF" w14:textId="77777777" w:rsidTr="006164A0">
        <w:tc>
          <w:tcPr>
            <w:tcW w:w="515" w:type="pct"/>
          </w:tcPr>
          <w:p w14:paraId="2C693D59" w14:textId="230D5656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Conrozier et al. (2003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21" w:type="pct"/>
            <w:shd w:val="clear" w:color="auto" w:fill="A5A5A5" w:themeFill="accent3"/>
          </w:tcPr>
          <w:p w14:paraId="5C6350E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9248CE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A3D8C7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641E32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08B4450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6C9130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6AEBEC8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7DEC47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8243B7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610AE2A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79A716D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A24D41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1E9F61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792818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</w:tcPr>
          <w:p w14:paraId="2A7F38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shd w:val="clear" w:color="auto" w:fill="A5A5A5" w:themeFill="accent3"/>
          </w:tcPr>
          <w:p w14:paraId="6D967D8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159807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21A28E3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743732F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4AB1D2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338A188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3DC48E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4E515B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37FD55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A294B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D45D4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1B05248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1D015907" w14:textId="77777777" w:rsidTr="006164A0">
        <w:tc>
          <w:tcPr>
            <w:tcW w:w="515" w:type="pct"/>
          </w:tcPr>
          <w:p w14:paraId="51157976" w14:textId="41E67B9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Huskin et al. (2008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FE18A5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A86249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735C88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55A0A6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6A4DEFD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AF66CC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AB7390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213804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12C3F1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97D2A6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1D06B1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3AA0C2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DA02A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248F33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24C71C9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5A036A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E5E6DA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7A2761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E992E1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58A0B1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BD91A9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72DE28D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FD272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77EF4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C865DC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9C8213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DAEFBD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8E56CA" w:rsidRPr="002B2BE3" w14:paraId="5957E9ED" w14:textId="77777777" w:rsidTr="006164A0">
        <w:tc>
          <w:tcPr>
            <w:tcW w:w="515" w:type="pct"/>
          </w:tcPr>
          <w:p w14:paraId="57C1322A" w14:textId="5445DA2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Jorgensen et al. (2010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1" w:type="pct"/>
            <w:shd w:val="clear" w:color="auto" w:fill="A5A5A5" w:themeFill="accent3"/>
          </w:tcPr>
          <w:p w14:paraId="29AE602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1ACA64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7736B9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1F2BD5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855C13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0CE321D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095350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72123A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D6218D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75F944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8C8F72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0BF9C2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1D6EC2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4D2E2F1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7FD0810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7CF2F24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0F45C76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02FF1E5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103B053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3439E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42FA8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369301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5664BC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076DDD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1B28C6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64BC8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44DD7A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217670B8" w14:textId="77777777" w:rsidTr="006164A0">
        <w:tc>
          <w:tcPr>
            <w:tcW w:w="515" w:type="pct"/>
          </w:tcPr>
          <w:p w14:paraId="1CB62063" w14:textId="10F2BB4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Juni et al. (200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21" w:type="pct"/>
            <w:shd w:val="clear" w:color="auto" w:fill="A5A5A5" w:themeFill="accent3"/>
          </w:tcPr>
          <w:p w14:paraId="1205300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C109A5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3FDE9F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F05E4B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024834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03CDB84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623421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1AABB4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DDF6D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F7CB2D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DE5D2A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4CEFD6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3DC1CC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E47E4C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2720061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1295DCD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1A46316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11E2C5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3C8C4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8317CA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D86F5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D8F52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2E671F1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51F9E6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90BA2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7E65788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15CE2BE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F71A9BB" w14:textId="77777777" w:rsidTr="006164A0">
        <w:tc>
          <w:tcPr>
            <w:tcW w:w="515" w:type="pct"/>
          </w:tcPr>
          <w:p w14:paraId="57CF00BC" w14:textId="25405AE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Navarro-Sarabia et al. (2011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21" w:type="pct"/>
            <w:shd w:val="clear" w:color="auto" w:fill="A5A5A5" w:themeFill="accent3"/>
          </w:tcPr>
          <w:p w14:paraId="3B5C077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497FC0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5ADA76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1FB55E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21C8AE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0C0A0BB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870947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1FBA3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DCB50F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BED3C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7261E3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C62B75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22072C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1DF0A3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7496B6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54E3DE8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4DDE5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0FB07EC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00FD3AF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DCAF96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ECFCE8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533B12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6B210B7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DC2120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93A4D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5CC62D1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39BCEA3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500B58C9" w14:textId="77777777" w:rsidTr="006164A0">
        <w:tc>
          <w:tcPr>
            <w:tcW w:w="515" w:type="pct"/>
          </w:tcPr>
          <w:p w14:paraId="6689206E" w14:textId="53C7832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lastRenderedPageBreak/>
              <w:t>Ozturk et al. (2006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21" w:type="pct"/>
            <w:shd w:val="clear" w:color="auto" w:fill="A5A5A5" w:themeFill="accent3"/>
          </w:tcPr>
          <w:p w14:paraId="35AE105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1B51D5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C34512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E19187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3CC268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79EFFE8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705A03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DE0705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641A37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F284C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8049B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3D1B35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EDAE9E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F4B103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7DB9DFA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5EC5E33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68AA44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671260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703663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8754C8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706D81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C9D223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33701A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0485EA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36422D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3990A0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4121FD9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5214F0B0" w14:textId="77777777" w:rsidTr="006164A0">
        <w:trPr>
          <w:trHeight w:val="646"/>
        </w:trPr>
        <w:tc>
          <w:tcPr>
            <w:tcW w:w="515" w:type="pct"/>
          </w:tcPr>
          <w:p w14:paraId="5E59EE4F" w14:textId="0686F01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Vaquerizo et al. (2013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B183D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C0F055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74C290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FCDDBC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7749DD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FD8C87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A8FDC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BFA59A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E4E67E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0F616D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BD7EA5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546AF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3CB86C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1FE665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27A926F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1F47D7C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222C9F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24E8B3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0E3EF83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0C5CEB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F992AA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20674D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CBDB8C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56634C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D03C6F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4F55B5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3BE998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BD387C5" w14:textId="77777777" w:rsidTr="006164A0">
        <w:tc>
          <w:tcPr>
            <w:tcW w:w="515" w:type="pct"/>
          </w:tcPr>
          <w:p w14:paraId="08627A90" w14:textId="7A26A00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Kearey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21" w:type="pct"/>
            <w:shd w:val="clear" w:color="auto" w:fill="A5A5A5" w:themeFill="accent3"/>
          </w:tcPr>
          <w:p w14:paraId="4504ABF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F472CA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887F1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2582DD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2BE2914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2DEC2F4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8DE928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DA7454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51A0D5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137E73F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753458E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4442F6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6DC2C6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7A07A7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</w:tcPr>
          <w:p w14:paraId="6286AAE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shd w:val="clear" w:color="auto" w:fill="A5A5A5" w:themeFill="accent3"/>
          </w:tcPr>
          <w:p w14:paraId="6357360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23BFDF9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12F271A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79FF42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09D73A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4369D45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E04A45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3216C0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43B35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E899FF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0CC020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D75D0A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8E56CA" w:rsidRPr="002B2BE3" w14:paraId="32812BAA" w14:textId="77777777" w:rsidTr="006164A0">
        <w:tc>
          <w:tcPr>
            <w:tcW w:w="515" w:type="pct"/>
          </w:tcPr>
          <w:p w14:paraId="1D0C4668" w14:textId="7F6EFC22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Yan et al. (2015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21" w:type="pct"/>
            <w:shd w:val="clear" w:color="auto" w:fill="A5A5A5" w:themeFill="accent3"/>
          </w:tcPr>
          <w:p w14:paraId="7AF5B7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F91201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D8806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66718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5C27E19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105BA7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53D0317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505825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F65EAB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33EA67C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429C8D3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AE2793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D50B44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0C1FFE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427FBC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9823C0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445DD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762200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A72B23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D2A9D8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36E9FF7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49FA2D4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1DA7EDB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E572EB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1A7126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01797B3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C78D4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79C0935C" w14:textId="77777777" w:rsidTr="006164A0">
        <w:trPr>
          <w:trHeight w:val="325"/>
        </w:trPr>
        <w:tc>
          <w:tcPr>
            <w:tcW w:w="515" w:type="pct"/>
          </w:tcPr>
          <w:p w14:paraId="2074F2C9" w14:textId="29AE96F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Filardo et al. (2012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21" w:type="pct"/>
            <w:shd w:val="clear" w:color="auto" w:fill="A5A5A5" w:themeFill="accent3"/>
          </w:tcPr>
          <w:p w14:paraId="4192D8E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99904B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E57490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59A971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6A35AF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43E5C17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03C0F9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B2E8BA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3B1C07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5328EC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F9CE69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147682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B73819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93EC35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57D8996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2B81D21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2E66B09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3491C66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5775620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D3F06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5F4D94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D3FC3A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3242594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667D0A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7BDA5E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5191C6E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6088C37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C12CA65" w14:textId="77777777" w:rsidTr="006164A0">
        <w:trPr>
          <w:trHeight w:val="311"/>
        </w:trPr>
        <w:tc>
          <w:tcPr>
            <w:tcW w:w="515" w:type="pct"/>
          </w:tcPr>
          <w:p w14:paraId="6BE22169" w14:textId="53655BA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Smith (2016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21" w:type="pct"/>
            <w:shd w:val="clear" w:color="auto" w:fill="A5A5A5" w:themeFill="accent3"/>
          </w:tcPr>
          <w:p w14:paraId="5D28B6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DDCE2C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DF4757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64A037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0737B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094513A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A104E7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E9E8EF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3E0210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85FEE5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346A56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843D2D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CFCFA1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2014339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420B97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51AF735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52E9B13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6A40838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480328F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C4656E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181B6D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850096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5186AB2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6601FF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0B69CF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8B1B5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7498918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15C9009" w14:textId="77777777" w:rsidTr="006164A0">
        <w:tc>
          <w:tcPr>
            <w:tcW w:w="515" w:type="pct"/>
          </w:tcPr>
          <w:p w14:paraId="17EB57F1" w14:textId="536DE8F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Emadedin et al. (2012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21" w:type="pct"/>
            <w:shd w:val="clear" w:color="auto" w:fill="A5A5A5" w:themeFill="accent3"/>
          </w:tcPr>
          <w:p w14:paraId="3A996476" w14:textId="5330AED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9AFC747" w14:textId="0DAFFAE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77CC269" w14:textId="3339E58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83B2B41" w14:textId="4F277C4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40F75925" w14:textId="38D7A2E2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6C23B5EF" w14:textId="439091F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31077555" w14:textId="1C3B9C3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shd w:val="clear" w:color="auto" w:fill="A5A5A5" w:themeFill="accent3"/>
          </w:tcPr>
          <w:p w14:paraId="062CF9C0" w14:textId="35E5101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675F340" w14:textId="2FA75D4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6019013" w14:textId="42B36B7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35012117" w14:textId="782E0D1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75F3052" w14:textId="19BA18C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9CD7FC5" w14:textId="1355854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0BAB9B6F" w14:textId="52E5C4D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</w:tcPr>
          <w:p w14:paraId="5176B642" w14:textId="53BE193E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shd w:val="clear" w:color="auto" w:fill="A5A5A5" w:themeFill="accent3"/>
          </w:tcPr>
          <w:p w14:paraId="523AE003" w14:textId="3EDB39E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37B0AB5B" w14:textId="7B48958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0FAA9ADA" w14:textId="2A9E252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1F035A0A" w14:textId="100333D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EA1F7FD" w14:textId="65E8723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06B39442" w14:textId="2172307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24B584E" w14:textId="34B9736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F87883F" w14:textId="498D4F7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D829F8B" w14:textId="4D2F987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72F7C59" w14:textId="35FA266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73C24EE6" w14:textId="58A08806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0059D567" w14:textId="218F2E0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2B506149" w14:textId="77777777" w:rsidTr="006164A0">
        <w:trPr>
          <w:trHeight w:val="619"/>
        </w:trPr>
        <w:tc>
          <w:tcPr>
            <w:tcW w:w="515" w:type="pct"/>
          </w:tcPr>
          <w:p w14:paraId="270E64EA" w14:textId="26C29D1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Emadedin et al. (2015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21" w:type="pct"/>
            <w:shd w:val="clear" w:color="auto" w:fill="A5A5A5" w:themeFill="accent3"/>
          </w:tcPr>
          <w:p w14:paraId="6E423D54" w14:textId="0CE50F2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E37A723" w14:textId="4A82C10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813F203" w14:textId="1534FBE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0382026" w14:textId="2CB14B4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34364173" w14:textId="28A2962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2079A522" w14:textId="00670D1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75C0C059" w14:textId="0C6E0AAB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shd w:val="clear" w:color="auto" w:fill="A5A5A5" w:themeFill="accent3"/>
          </w:tcPr>
          <w:p w14:paraId="7E9FFC9B" w14:textId="749BF76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AAAC443" w14:textId="1E6ECB8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64382537" w14:textId="1B82CFB0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shd w:val="clear" w:color="auto" w:fill="A5A5A5" w:themeFill="accent3"/>
          </w:tcPr>
          <w:p w14:paraId="58F897E1" w14:textId="04665E0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3E777F7" w14:textId="66319971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1F227C7" w14:textId="17D863A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1ECF074" w14:textId="63741B8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</w:tcPr>
          <w:p w14:paraId="29D19963" w14:textId="7851727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shd w:val="clear" w:color="auto" w:fill="A5A5A5" w:themeFill="accent3"/>
          </w:tcPr>
          <w:p w14:paraId="68F63F8F" w14:textId="67A150A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9F12D8F" w14:textId="32A0795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446DB445" w14:textId="515B50C0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3FA9956E" w14:textId="3735A94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7D6790C" w14:textId="20AC906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29EEA444" w14:textId="172C269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320958D" w14:textId="13D2508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4161BB0" w14:textId="0667BEF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F310421" w14:textId="551673A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67853FC" w14:textId="595FD10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13AB6E7" w14:textId="4BE27040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148772EB" w14:textId="48F9335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4663CF21" w14:textId="77777777" w:rsidTr="006164A0">
        <w:tc>
          <w:tcPr>
            <w:tcW w:w="515" w:type="pct"/>
          </w:tcPr>
          <w:p w14:paraId="45B10509" w14:textId="286C162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Orozco et al. (2013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21" w:type="pct"/>
            <w:shd w:val="clear" w:color="auto" w:fill="A5A5A5" w:themeFill="accent3"/>
          </w:tcPr>
          <w:p w14:paraId="331B0A1B" w14:textId="1B34A17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F5F6D80" w14:textId="4D23704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AF88A1C" w14:textId="63964A86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BD7405F" w14:textId="17B5D98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BCD3B13" w14:textId="3666407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B603B72" w14:textId="0BC4192F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05D53B7E" w14:textId="7D06CE8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057F14A" w14:textId="092E0290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8D09DA5" w14:textId="452508FB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63C7CC9" w14:textId="38D667A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98C0D8D" w14:textId="1452CBFB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CF0AE97" w14:textId="4768280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866C4ED" w14:textId="01D3CE0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299D8B6B" w14:textId="35940C0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1BFA611D" w14:textId="0B9E63CE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F6C55D2" w14:textId="5667989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A2553A6" w14:textId="5F55F95A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506D29B" w14:textId="004BCE63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1CA7334" w14:textId="77395386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EB26522" w14:textId="6D463849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4CDEC1FC" w14:textId="39EA337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8C4CB79" w14:textId="68C457AE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50BE9C26" w14:textId="4F64A20D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B794AAD" w14:textId="62A99F84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732A5C4" w14:textId="20598025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D0E1EA8" w14:textId="2495C23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11BACD54" w14:textId="2048895B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670AD908" w14:textId="77777777" w:rsidTr="006164A0">
        <w:tc>
          <w:tcPr>
            <w:tcW w:w="515" w:type="pct"/>
          </w:tcPr>
          <w:p w14:paraId="7E0E06FE" w14:textId="69633C4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Vega et al. (2015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21" w:type="pct"/>
            <w:shd w:val="clear" w:color="auto" w:fill="A5A5A5" w:themeFill="accent3"/>
          </w:tcPr>
          <w:p w14:paraId="7B2F2E9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C1B3B7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BC5DBC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08DA2C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4A9C62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2024235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56D3BB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A97C2C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B181F1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76D842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F74B5D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B71173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C9409C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647A94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6635D30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39EE4D6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061D0ED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23CE0E9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3312863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8B3607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487A9F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38F42B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49FE465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ADE0A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354B40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38A68C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3FE248A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0F511BEF" w14:textId="77777777" w:rsidTr="006164A0">
        <w:trPr>
          <w:trHeight w:val="325"/>
        </w:trPr>
        <w:tc>
          <w:tcPr>
            <w:tcW w:w="515" w:type="pct"/>
          </w:tcPr>
          <w:p w14:paraId="2634ECFD" w14:textId="3EE5FC18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Fodor and Paulseth (2016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21" w:type="pct"/>
            <w:shd w:val="clear" w:color="auto" w:fill="A5A5A5" w:themeFill="accent3"/>
          </w:tcPr>
          <w:p w14:paraId="57745AA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25C6DA7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8B6DAB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9F2A5F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6CD66AC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8CBDB1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F9FF59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69E6B2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682100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36AD105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858BDD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F787C1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C3E1A2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57F590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31869D2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44701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310CD9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6ACB22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A3BBC9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0BEDAB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34D8E9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008E697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726FDEB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48BFFFB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8C0F1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6D01AC0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7430CDB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E56CA" w:rsidRPr="002B2BE3" w14:paraId="0D889469" w14:textId="77777777" w:rsidTr="006164A0">
        <w:tc>
          <w:tcPr>
            <w:tcW w:w="515" w:type="pct"/>
          </w:tcPr>
          <w:p w14:paraId="35A95EB1" w14:textId="117027D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Rongen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21" w:type="pct"/>
            <w:shd w:val="clear" w:color="auto" w:fill="A5A5A5" w:themeFill="accent3"/>
          </w:tcPr>
          <w:p w14:paraId="3DA26E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B88ACB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556A2E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7B52BA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C58591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shd w:val="clear" w:color="auto" w:fill="A5A5A5" w:themeFill="accent3"/>
          </w:tcPr>
          <w:p w14:paraId="345DD23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E57720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BBE911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8D2218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05D655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A060CB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5223B8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D5226F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73ADE72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71890A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3173E3A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45F1969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602B3B0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758383E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1674BD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2D66AA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6C73F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54D509C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BE4F1B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91A75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372D49B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5F7102E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1CBD1292" w14:textId="77777777" w:rsidTr="006164A0">
        <w:tc>
          <w:tcPr>
            <w:tcW w:w="515" w:type="pct"/>
          </w:tcPr>
          <w:p w14:paraId="4BB240BB" w14:textId="4FD10542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Brophy et al. (2014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21" w:type="pct"/>
            <w:shd w:val="clear" w:color="auto" w:fill="A5A5A5" w:themeFill="accent3"/>
          </w:tcPr>
          <w:p w14:paraId="106A35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59EDA9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A34493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2E8A61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42383FD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02F59D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23B3AFF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shd w:val="clear" w:color="auto" w:fill="A5A5A5" w:themeFill="accent3"/>
          </w:tcPr>
          <w:p w14:paraId="3F737A0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4C1DCF8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EAEB46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F4C794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33D5CE7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C5FA4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C2525E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682B8B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6989CD9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66A22F8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7705C43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3345C6C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16E794B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D41E55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7407E37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DAD3FA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A703FE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2F4FCD4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3838A5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085E17A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8E56CA" w:rsidRPr="002B2BE3" w14:paraId="1B801A3C" w14:textId="77777777" w:rsidTr="006164A0">
        <w:trPr>
          <w:trHeight w:val="646"/>
        </w:trPr>
        <w:tc>
          <w:tcPr>
            <w:tcW w:w="515" w:type="pct"/>
          </w:tcPr>
          <w:p w14:paraId="1C7E1C6B" w14:textId="08BB0011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El-Galaly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21" w:type="pct"/>
            <w:shd w:val="clear" w:color="auto" w:fill="A5A5A5" w:themeFill="accent3"/>
          </w:tcPr>
          <w:p w14:paraId="2D15033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A2A619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66EE2E8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5A7AC62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30FD3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13E3ED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4BFC806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0D6331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473494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5CF2B0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7B22CD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96E2B3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27C95E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509080B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52A78BC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00A954B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7B22BB2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7E72B17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11100A9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2F71FD6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313DA2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BA59DD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4BA4B1A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0840DD7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B7BF63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1DA2793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7D114B3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8E56CA" w:rsidRPr="002B2BE3" w14:paraId="369DA1DA" w14:textId="77777777" w:rsidTr="006164A0">
        <w:tc>
          <w:tcPr>
            <w:tcW w:w="515" w:type="pct"/>
          </w:tcPr>
          <w:p w14:paraId="1C7B36C2" w14:textId="1EEDA38C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Skou et al. (2015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DF0647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A4B786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C5710B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32800C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0B2F87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CF3823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uto"/>
          </w:tcPr>
          <w:p w14:paraId="44D84C3B" w14:textId="147FC886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8F146C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1B34335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3CA2EA59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1052C5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E825DB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7A5329F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637D26A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534059F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6C914C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B2EF64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63AACF6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2AE41C9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0C2A2CE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5A5A5" w:themeFill="accent3"/>
          </w:tcPr>
          <w:p w14:paraId="490904B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A06AA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CD3A83B" w14:textId="7D9B7E30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0EE9C1F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8C2F52D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A448E0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3094B6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8E56CA" w:rsidRPr="002B2BE3" w14:paraId="3D8AAE18" w14:textId="77777777" w:rsidTr="006164A0">
        <w:tc>
          <w:tcPr>
            <w:tcW w:w="515" w:type="pct"/>
          </w:tcPr>
          <w:p w14:paraId="58570B53" w14:textId="777D42EE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noProof/>
                <w:sz w:val="20"/>
                <w:szCs w:val="20"/>
              </w:rPr>
              <w:t>Ansari et al. (2017)</w:t>
            </w:r>
            <w:r w:rsidRPr="00662919">
              <w:rPr>
                <w:rFonts w:cstheme="minorHAnsi"/>
                <w:noProof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21" w:type="pct"/>
            <w:shd w:val="clear" w:color="auto" w:fill="A5A5A5" w:themeFill="accent3"/>
          </w:tcPr>
          <w:p w14:paraId="1E5A54E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0A78156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3BD926EB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14B6E8CE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480DDBB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" w:type="pct"/>
            <w:shd w:val="clear" w:color="auto" w:fill="A5A5A5" w:themeFill="accent3"/>
          </w:tcPr>
          <w:p w14:paraId="56B39E4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</w:tcPr>
          <w:p w14:paraId="43CBE1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" w:type="pct"/>
            <w:shd w:val="clear" w:color="auto" w:fill="A5A5A5" w:themeFill="accent3"/>
          </w:tcPr>
          <w:p w14:paraId="7F9AF303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40" w:type="pct"/>
            <w:shd w:val="clear" w:color="auto" w:fill="A5A5A5" w:themeFill="accent3"/>
          </w:tcPr>
          <w:p w14:paraId="7669B605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5078C87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4AE5CCF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702B4F28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4888A93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</w:tcPr>
          <w:p w14:paraId="3DCF99CA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5A5A5" w:themeFill="accent3"/>
          </w:tcPr>
          <w:p w14:paraId="604B9DD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88" w:type="pct"/>
            <w:shd w:val="clear" w:color="auto" w:fill="A5A5A5" w:themeFill="accent3"/>
          </w:tcPr>
          <w:p w14:paraId="4FF2470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1" w:type="pct"/>
            <w:shd w:val="clear" w:color="auto" w:fill="A5A5A5" w:themeFill="accent3"/>
          </w:tcPr>
          <w:p w14:paraId="1C9C755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4" w:type="pct"/>
            <w:shd w:val="clear" w:color="auto" w:fill="A5A5A5" w:themeFill="accent3"/>
          </w:tcPr>
          <w:p w14:paraId="394D9C16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200" w:type="pct"/>
            <w:shd w:val="clear" w:color="auto" w:fill="A5A5A5" w:themeFill="accent3"/>
          </w:tcPr>
          <w:p w14:paraId="7169D4E7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041984C1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  <w:shd w:val="clear" w:color="auto" w:fill="A5A5A5" w:themeFill="accent3"/>
          </w:tcPr>
          <w:p w14:paraId="620683B4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166" w:type="pct"/>
          </w:tcPr>
          <w:p w14:paraId="2EF774F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64E389C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61DEAA9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14:paraId="364233C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" w:type="pct"/>
            <w:shd w:val="clear" w:color="auto" w:fill="A5A5A5" w:themeFill="accent3"/>
          </w:tcPr>
          <w:p w14:paraId="24C813A2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  <w:highlight w:val="lightGray"/>
              </w:rPr>
            </w:pPr>
            <w:r w:rsidRPr="00662919">
              <w:rPr>
                <w:rFonts w:cstheme="minorHAnsi"/>
                <w:sz w:val="20"/>
                <w:szCs w:val="20"/>
                <w:highlight w:val="lightGray"/>
              </w:rPr>
              <w:t>1</w:t>
            </w:r>
          </w:p>
        </w:tc>
        <w:tc>
          <w:tcPr>
            <w:tcW w:w="302" w:type="pct"/>
            <w:gridSpan w:val="2"/>
          </w:tcPr>
          <w:p w14:paraId="2AA60140" w14:textId="77777777" w:rsidR="008E56CA" w:rsidRPr="00662919" w:rsidRDefault="008E56CA" w:rsidP="008E56CA">
            <w:pPr>
              <w:rPr>
                <w:rFonts w:cstheme="minorHAnsi"/>
                <w:sz w:val="20"/>
                <w:szCs w:val="20"/>
              </w:rPr>
            </w:pPr>
            <w:r w:rsidRPr="00662919">
              <w:rPr>
                <w:rFonts w:cstheme="minorHAnsi"/>
                <w:sz w:val="20"/>
                <w:szCs w:val="20"/>
              </w:rPr>
              <w:t>19</w:t>
            </w:r>
          </w:p>
        </w:tc>
      </w:tr>
    </w:tbl>
    <w:p w14:paraId="0E62E908" w14:textId="77777777" w:rsidR="0067378E" w:rsidRDefault="0067378E"/>
    <w:p w14:paraId="039282B2" w14:textId="77777777" w:rsidR="0067378E" w:rsidRPr="002B2BE3" w:rsidRDefault="0067378E">
      <w:r w:rsidRPr="00B80406">
        <w:t>Dark grey shading represents a score of “yes” and white represents “unable to determine or no”</w:t>
      </w:r>
    </w:p>
    <w:sectPr w:rsidR="0067378E" w:rsidRPr="002B2BE3" w:rsidSect="008E56C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tDQwMjM2NzAzMDFS0lEKTi0uzszPAykwrAUAKtLnnCwAAAA="/>
  </w:docVars>
  <w:rsids>
    <w:rsidRoot w:val="002B2BE3"/>
    <w:rsid w:val="0004148C"/>
    <w:rsid w:val="000D62B5"/>
    <w:rsid w:val="001F489D"/>
    <w:rsid w:val="002056CC"/>
    <w:rsid w:val="002B2BE3"/>
    <w:rsid w:val="002D43A3"/>
    <w:rsid w:val="0039179D"/>
    <w:rsid w:val="00532F3E"/>
    <w:rsid w:val="00546D97"/>
    <w:rsid w:val="006164A0"/>
    <w:rsid w:val="00662919"/>
    <w:rsid w:val="0067378E"/>
    <w:rsid w:val="0071288A"/>
    <w:rsid w:val="00741705"/>
    <w:rsid w:val="00873673"/>
    <w:rsid w:val="008E56CA"/>
    <w:rsid w:val="0091331C"/>
    <w:rsid w:val="00A86FEE"/>
    <w:rsid w:val="00AD2F92"/>
    <w:rsid w:val="00B268C7"/>
    <w:rsid w:val="00BE7A02"/>
    <w:rsid w:val="00C4524B"/>
    <w:rsid w:val="00C856FB"/>
    <w:rsid w:val="00C97B0F"/>
    <w:rsid w:val="00CF5605"/>
    <w:rsid w:val="00E10EE4"/>
    <w:rsid w:val="00F01AA0"/>
    <w:rsid w:val="00F9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02CFE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harlesworth</dc:creator>
  <cp:keywords/>
  <dc:description/>
  <cp:lastModifiedBy>Jonathon Charlesworth</cp:lastModifiedBy>
  <cp:revision>2</cp:revision>
  <dcterms:created xsi:type="dcterms:W3CDTF">2018-11-20T14:37:00Z</dcterms:created>
  <dcterms:modified xsi:type="dcterms:W3CDTF">2018-11-20T14:37:00Z</dcterms:modified>
</cp:coreProperties>
</file>